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0F8" w:rsidRDefault="00AB20F8" w:rsidP="00AB20F8">
      <w:pPr>
        <w:pStyle w:val="NoSpacing"/>
        <w:spacing w:line="480" w:lineRule="auto"/>
      </w:pPr>
      <w:r>
        <w:t>Population Genetics of Seaside Sparrow (</w:t>
      </w:r>
      <w:r>
        <w:rPr>
          <w:i/>
        </w:rPr>
        <w:t>Ammodramus maritimus</w:t>
      </w:r>
      <w:r>
        <w:t>) Subspecies Along the Gulf of Mexico.</w:t>
      </w:r>
    </w:p>
    <w:p w:rsidR="00AB20F8" w:rsidRDefault="00AB20F8" w:rsidP="00AB20F8">
      <w:pPr>
        <w:pStyle w:val="NoSpacing"/>
        <w:spacing w:line="480" w:lineRule="auto"/>
      </w:pPr>
    </w:p>
    <w:p w:rsidR="00AB20F8" w:rsidRDefault="00AB20F8" w:rsidP="00AB20F8">
      <w:pPr>
        <w:pStyle w:val="NoSpacing"/>
        <w:spacing w:line="480" w:lineRule="auto"/>
      </w:pPr>
      <w:r w:rsidRPr="00E81C60">
        <w:t>Stefan Woltmann</w:t>
      </w:r>
      <w:r w:rsidRPr="000D7A32">
        <w:rPr>
          <w:vertAlign w:val="superscript"/>
        </w:rPr>
        <w:t>1,4,5</w:t>
      </w:r>
      <w:r>
        <w:t xml:space="preserve"> , </w:t>
      </w:r>
      <w:r w:rsidRPr="00E81C60">
        <w:t>Philip C Stouffer</w:t>
      </w:r>
      <w:r w:rsidRPr="000D7A32">
        <w:rPr>
          <w:vertAlign w:val="superscript"/>
        </w:rPr>
        <w:t>1</w:t>
      </w:r>
      <w:r>
        <w:t xml:space="preserve"> , </w:t>
      </w:r>
      <w:r w:rsidRPr="00E81C60">
        <w:t>Christ</w:t>
      </w:r>
      <w:r>
        <w:t>ine M.</w:t>
      </w:r>
      <w:r w:rsidRPr="00E81C60">
        <w:t xml:space="preserve"> Bergeon</w:t>
      </w:r>
      <w:r>
        <w:t xml:space="preserve"> Burns</w:t>
      </w:r>
      <w:r w:rsidRPr="000D7A32">
        <w:rPr>
          <w:vertAlign w:val="superscript"/>
        </w:rPr>
        <w:t>1</w:t>
      </w:r>
      <w:r>
        <w:t xml:space="preserve"> , Mark S. Woodrey</w:t>
      </w:r>
      <w:r w:rsidRPr="000D7A32">
        <w:rPr>
          <w:vertAlign w:val="superscript"/>
        </w:rPr>
        <w:t>2</w:t>
      </w:r>
      <w:r>
        <w:t xml:space="preserve"> , </w:t>
      </w:r>
      <w:r w:rsidRPr="00E81C60">
        <w:t>Mollie F. Cashner</w:t>
      </w:r>
      <w:r w:rsidRPr="000D7A32">
        <w:rPr>
          <w:vertAlign w:val="superscript"/>
        </w:rPr>
        <w:t>3</w:t>
      </w:r>
      <w:r>
        <w:t xml:space="preserve"> , and Sabrina S. Taylor</w:t>
      </w:r>
      <w:r w:rsidRPr="000D7A32">
        <w:rPr>
          <w:vertAlign w:val="superscript"/>
        </w:rPr>
        <w:t>1</w:t>
      </w:r>
    </w:p>
    <w:p w:rsidR="00824F11" w:rsidRPr="003440D0" w:rsidRDefault="00033C22" w:rsidP="007D0748">
      <w:pPr>
        <w:pStyle w:val="NoSpacing"/>
        <w:spacing w:line="480" w:lineRule="auto"/>
        <w:jc w:val="center"/>
        <w:rPr>
          <w:b/>
        </w:rPr>
      </w:pPr>
      <w:r>
        <w:rPr>
          <w:b/>
        </w:rPr>
        <w:t>SUPPORTING INFORMATION</w:t>
      </w:r>
    </w:p>
    <w:p w:rsidR="00824F11" w:rsidRDefault="00824F11" w:rsidP="00824F11">
      <w:pPr>
        <w:pStyle w:val="NoSpacing"/>
        <w:spacing w:line="480" w:lineRule="auto"/>
      </w:pPr>
      <w:bookmarkStart w:id="0" w:name="_GoBack"/>
      <w:bookmarkEnd w:id="0"/>
      <w:r>
        <w:t>Seaside Sparrow microsatellite data can be found at</w:t>
      </w:r>
      <w:r>
        <w:rPr>
          <w:b/>
          <w:bCs/>
        </w:rPr>
        <w:t> </w:t>
      </w:r>
      <w:hyperlink r:id="rId5" w:tgtFrame="_blank" w:history="1">
        <w:r>
          <w:rPr>
            <w:rStyle w:val="Hyperlink"/>
            <w:b/>
            <w:bCs/>
          </w:rPr>
          <w:t>http://dx.doi.org/10.7266/N7FT8HZH</w:t>
        </w:r>
      </w:hyperlink>
      <w:r>
        <w:rPr>
          <w:b/>
          <w:bCs/>
        </w:rPr>
        <w:t>.</w:t>
      </w:r>
    </w:p>
    <w:p w:rsidR="001F2CF5" w:rsidRDefault="00CE3497" w:rsidP="00AB20F8">
      <w:pPr>
        <w:pStyle w:val="NoSpacing"/>
        <w:spacing w:line="480" w:lineRule="auto"/>
      </w:pPr>
      <w:r>
        <w:rPr>
          <w:noProof/>
        </w:rPr>
        <w:drawing>
          <wp:inline distT="0" distB="0" distL="0" distR="0">
            <wp:extent cx="4824484" cy="4569859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SP IBD figure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4662" cy="4570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0748" w:rsidRDefault="007D0748" w:rsidP="003D3761">
      <w:pPr>
        <w:pStyle w:val="NoSpacing"/>
        <w:spacing w:line="276" w:lineRule="auto"/>
      </w:pPr>
      <w:r>
        <w:t>Fig. S</w:t>
      </w:r>
      <w:r w:rsidR="001F2CF5">
        <w:t>1</w:t>
      </w:r>
      <w:r>
        <w:t>. Plots of genetic distance (</w:t>
      </w:r>
      <w:r>
        <w:rPr>
          <w:i/>
        </w:rPr>
        <w:t>F</w:t>
      </w:r>
      <w:r w:rsidRPr="007D0748">
        <w:rPr>
          <w:vertAlign w:val="subscript"/>
        </w:rPr>
        <w:t>ST</w:t>
      </w:r>
      <w:r>
        <w:t xml:space="preserve">/(1 – </w:t>
      </w:r>
      <w:r>
        <w:rPr>
          <w:i/>
        </w:rPr>
        <w:t>F</w:t>
      </w:r>
      <w:r w:rsidRPr="007D0748">
        <w:rPr>
          <w:vertAlign w:val="subscript"/>
        </w:rPr>
        <w:t>ST</w:t>
      </w:r>
      <w:r>
        <w:t>) vs ge</w:t>
      </w:r>
      <w:r w:rsidR="001F2CF5">
        <w:t>ograph</w:t>
      </w:r>
      <w:r>
        <w:t>ic distance (log km)</w:t>
      </w:r>
      <w:r w:rsidR="001F2CF5">
        <w:t xml:space="preserve"> of Seaside Sparrows sampled along the coast of the Gulf of Mexico</w:t>
      </w:r>
      <w:r w:rsidR="00DC23EF">
        <w:t>, as generated by IBDWS [</w:t>
      </w:r>
      <w:r w:rsidR="007118CE">
        <w:t>44</w:t>
      </w:r>
      <w:r w:rsidR="00DC23EF">
        <w:t>]</w:t>
      </w:r>
      <w:r>
        <w:t>. A – all samples</w:t>
      </w:r>
      <w:r w:rsidR="005E3018">
        <w:t xml:space="preserve"> (microsatellites)</w:t>
      </w:r>
      <w:r>
        <w:t>; B – populations 3 – 9</w:t>
      </w:r>
      <w:r w:rsidR="005E3018">
        <w:t xml:space="preserve"> (</w:t>
      </w:r>
      <w:r w:rsidR="000821E5">
        <w:t xml:space="preserve">excluding putative </w:t>
      </w:r>
      <w:proofErr w:type="spellStart"/>
      <w:r w:rsidR="000821E5" w:rsidRPr="000821E5">
        <w:rPr>
          <w:i/>
        </w:rPr>
        <w:t>sennetti</w:t>
      </w:r>
      <w:proofErr w:type="spellEnd"/>
      <w:r w:rsidR="000821E5">
        <w:t xml:space="preserve">; </w:t>
      </w:r>
      <w:r w:rsidR="005E3018" w:rsidRPr="000821E5">
        <w:t>microsatellites</w:t>
      </w:r>
      <w:r w:rsidR="005E3018">
        <w:t>)</w:t>
      </w:r>
      <w:r>
        <w:t xml:space="preserve">; C – only </w:t>
      </w:r>
      <w:r>
        <w:rPr>
          <w:i/>
        </w:rPr>
        <w:t xml:space="preserve">Ammodramus m. </w:t>
      </w:r>
      <w:proofErr w:type="spellStart"/>
      <w:r>
        <w:rPr>
          <w:i/>
        </w:rPr>
        <w:t>fisheri</w:t>
      </w:r>
      <w:proofErr w:type="spellEnd"/>
      <w:r>
        <w:t xml:space="preserve"> (</w:t>
      </w:r>
      <w:r w:rsidR="00ED5946">
        <w:t>loc</w:t>
      </w:r>
      <w:r>
        <w:t>ations 3 – 7</w:t>
      </w:r>
      <w:r w:rsidR="005E3018">
        <w:t>; microsatellites</w:t>
      </w:r>
      <w:r>
        <w:t>)</w:t>
      </w:r>
      <w:r w:rsidR="005E3018">
        <w:t>; D – ND2 for 6 sampled locations</w:t>
      </w:r>
      <w:r>
        <w:t xml:space="preserve">. </w:t>
      </w:r>
      <w:r w:rsidR="00B32091">
        <w:t>Note changes to y axis</w:t>
      </w:r>
      <w:r w:rsidR="00790AE8">
        <w:t xml:space="preserve"> </w:t>
      </w:r>
      <w:r w:rsidR="00E37AB0">
        <w:t xml:space="preserve">among the plots. </w:t>
      </w:r>
      <w:r>
        <w:t>See text for summary statistics.</w:t>
      </w:r>
    </w:p>
    <w:p w:rsidR="001E0EA9" w:rsidRDefault="007118CE" w:rsidP="00AB20F8">
      <w:pPr>
        <w:pStyle w:val="NoSpacing"/>
        <w:spacing w:line="480" w:lineRule="auto"/>
      </w:pPr>
      <w:r>
        <w:rPr>
          <w:noProof/>
        </w:rPr>
        <w:lastRenderedPageBreak/>
        <w:drawing>
          <wp:inline distT="0" distB="0" distL="0" distR="0">
            <wp:extent cx="4101152" cy="28843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sp_Hap_Ne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1152" cy="2884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0EA9" w:rsidRDefault="001E0EA9" w:rsidP="007118CE">
      <w:r>
        <w:t xml:space="preserve">Fig. S2. ND2 haplotype frequencies among </w:t>
      </w:r>
      <w:r w:rsidR="007118CE">
        <w:t>six</w:t>
      </w:r>
      <w:r>
        <w:t xml:space="preserve"> Seaside Sparrow sampling locations along the coast of the Gulf of Mexico.</w:t>
      </w:r>
      <w:r w:rsidR="007118CE">
        <w:t xml:space="preserve"> Each circle represents a unique haplotype; numbers within circles represent the number of individuals with that haplotype</w:t>
      </w:r>
      <w:r w:rsidR="00EE7DF4">
        <w:t>, color-coded by sampling site</w:t>
      </w:r>
      <w:r w:rsidR="007118CE">
        <w:t>.</w:t>
      </w:r>
    </w:p>
    <w:p w:rsidR="009747C5" w:rsidRDefault="009747C5" w:rsidP="00AB20F8">
      <w:pPr>
        <w:pStyle w:val="NoSpacing"/>
        <w:spacing w:line="480" w:lineRule="auto"/>
      </w:pPr>
    </w:p>
    <w:sectPr w:rsidR="00974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60F"/>
    <w:rsid w:val="0002684C"/>
    <w:rsid w:val="00033C22"/>
    <w:rsid w:val="000821E5"/>
    <w:rsid w:val="001E0EA9"/>
    <w:rsid w:val="001F2CF5"/>
    <w:rsid w:val="002D5397"/>
    <w:rsid w:val="002E2F0C"/>
    <w:rsid w:val="003440D0"/>
    <w:rsid w:val="00394306"/>
    <w:rsid w:val="003D3761"/>
    <w:rsid w:val="005E3018"/>
    <w:rsid w:val="006050E6"/>
    <w:rsid w:val="007118CE"/>
    <w:rsid w:val="00790AE8"/>
    <w:rsid w:val="007D0748"/>
    <w:rsid w:val="00824F11"/>
    <w:rsid w:val="00962F02"/>
    <w:rsid w:val="009747C5"/>
    <w:rsid w:val="00A53899"/>
    <w:rsid w:val="00AB20F8"/>
    <w:rsid w:val="00B32091"/>
    <w:rsid w:val="00CE3497"/>
    <w:rsid w:val="00DC23EF"/>
    <w:rsid w:val="00E12421"/>
    <w:rsid w:val="00E37AB0"/>
    <w:rsid w:val="00E93493"/>
    <w:rsid w:val="00ED5946"/>
    <w:rsid w:val="00EE7DF4"/>
    <w:rsid w:val="00FF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B20F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AB20F8"/>
  </w:style>
  <w:style w:type="paragraph" w:styleId="BalloonText">
    <w:name w:val="Balloon Text"/>
    <w:basedOn w:val="Normal"/>
    <w:link w:val="BalloonTextChar"/>
    <w:uiPriority w:val="99"/>
    <w:semiHidden/>
    <w:unhideWhenUsed/>
    <w:rsid w:val="001F2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CF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747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7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7C5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24F1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B20F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AB20F8"/>
  </w:style>
  <w:style w:type="paragraph" w:styleId="BalloonText">
    <w:name w:val="Balloon Text"/>
    <w:basedOn w:val="Normal"/>
    <w:link w:val="BalloonTextChar"/>
    <w:uiPriority w:val="99"/>
    <w:semiHidden/>
    <w:unhideWhenUsed/>
    <w:rsid w:val="001F2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CF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747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7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7C5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24F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http://dx.doi.org/10.7266/N7FT8HZH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tmann, Stefan</dc:creator>
  <cp:lastModifiedBy>Woltmann, Stefan</cp:lastModifiedBy>
  <cp:revision>4</cp:revision>
  <dcterms:created xsi:type="dcterms:W3CDTF">2014-10-30T18:39:00Z</dcterms:created>
  <dcterms:modified xsi:type="dcterms:W3CDTF">2014-11-03T16:33:00Z</dcterms:modified>
</cp:coreProperties>
</file>